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Additional file 1. PubMed Search strategy (performed in 13 July  3023)</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Segoe UI" w:hAnsi="Segoe UI" w:cs="Segoe UI"/>
          <w:color w:val="212121"/>
        </w:rPr>
      </w:pPr>
      <w:r>
        <w:rPr>
          <w:rFonts w:cs="Times New Roman" w:ascii="Times New Roman" w:hAnsi="Times New Roman"/>
          <w:sz w:val="24"/>
          <w:szCs w:val="24"/>
        </w:rPr>
        <w:t xml:space="preserve">#1. ("Patient Safety"[Mesh] OR "Risk Management"[Mesh:NoExp] OR "Safety Management"[Mesh:NoExp] OR "Medical Errors"[Mesh] OR "Patient Harm"[Mesh] OR "Iatrogenic Disease"[Mesh] OR "Long Term Adverse Effects"[Mesh] OR "Postoperative Complications"[Mesh:NoExp] OR "Health Services/adverse effects"[Mesh] OR "Hand Hygiene"[Mesh] OR "Cross Infection"[Mesh] OR "infection control"[Mesh:NoExp] OR "Accidental falls"[Mesh])= </w:t>
      </w:r>
      <w:hyperlink r:id="rId2">
        <w:r>
          <w:rPr>
            <w:rStyle w:val="InternetLink"/>
            <w:rFonts w:cs="Segoe UI" w:ascii="Segoe UI" w:hAnsi="Segoe UI"/>
            <w:color w:val="0071BC"/>
            <w:u w:val="none"/>
          </w:rPr>
          <w:t>715,550</w:t>
        </w:r>
      </w:hyperlink>
    </w:p>
    <w:p>
      <w:pPr>
        <w:pStyle w:val="Normal"/>
        <w:rPr>
          <w:rFonts w:ascii="Times New Roman" w:hAnsi="Times New Roman" w:cs="Times New Roman"/>
          <w:sz w:val="24"/>
          <w:szCs w:val="24"/>
        </w:rPr>
      </w:pPr>
      <w:r>
        <w:rPr>
          <w:rFonts w:cs="Times New Roman" w:ascii="Times New Roman" w:hAnsi="Times New Roman"/>
          <w:sz w:val="24"/>
          <w:szCs w:val="24"/>
        </w:rPr>
        <w:t xml:space="preserve">#2. (safet* OR error* OR mistak* OR "risk management" OR "adverse event*" OR iatrogenic OR inciden* OR "sentinel event*" OR "near miss*" OR "adverse effect*" OR "patient harm*" OR "patient risk*" OR "infection control" OR "infection prevention" OR "Hand hygiene" OR "safe surgery"[Title/Abstract/Other term])= </w:t>
      </w:r>
      <w:hyperlink r:id="rId3">
        <w:r>
          <w:rPr>
            <w:rStyle w:val="InternetLink"/>
            <w:rFonts w:cs="Segoe UI" w:ascii="Segoe UI" w:hAnsi="Segoe UI"/>
            <w:color w:val="0071BC"/>
            <w:u w:val="none"/>
          </w:rPr>
          <w:t>2,423,919</w:t>
        </w:r>
      </w:hyperlink>
    </w:p>
    <w:p>
      <w:pPr>
        <w:pStyle w:val="Normal"/>
        <w:rPr>
          <w:rFonts w:ascii="Segoe UI" w:hAnsi="Segoe UI" w:cs="Segoe UI"/>
          <w:color w:val="212121"/>
        </w:rPr>
      </w:pPr>
      <w:r>
        <w:rPr>
          <w:rFonts w:cs="Times New Roman" w:ascii="Times New Roman" w:hAnsi="Times New Roman"/>
          <w:sz w:val="24"/>
          <w:szCs w:val="24"/>
        </w:rPr>
        <w:t xml:space="preserve">#3. ("fall injury" OR "fall injuries" OR "falls injury" OR "falls injuries" OR "fall risk" OR "fall risks" OR "falls risk" OR "falls risks" OR "fall prevention" OR "falls prevention" OR "fall patient" OR "fall patients" OR "falls patient" OR "falls patients")[Title/Abstract:~5]= </w:t>
      </w:r>
      <w:hyperlink r:id="rId4">
        <w:r>
          <w:rPr>
            <w:rStyle w:val="InternetLink"/>
            <w:rFonts w:cs="Segoe UI" w:ascii="Segoe UI" w:hAnsi="Segoe UI"/>
            <w:color w:val="205493"/>
            <w:u w:val="none"/>
          </w:rPr>
          <w:t>31,741</w:t>
        </w:r>
      </w:hyperlink>
    </w:p>
    <w:p>
      <w:pPr>
        <w:pStyle w:val="Normal"/>
        <w:rPr>
          <w:rFonts w:ascii="Times New Roman" w:hAnsi="Times New Roman" w:cs="Times New Roman"/>
          <w:sz w:val="24"/>
          <w:szCs w:val="24"/>
        </w:rPr>
      </w:pPr>
      <w:r>
        <w:rPr>
          <w:rFonts w:cs="Times New Roman" w:ascii="Times New Roman" w:hAnsi="Times New Roman"/>
          <w:sz w:val="24"/>
          <w:szCs w:val="24"/>
        </w:rPr>
        <w:t xml:space="preserve">#4. ((fall AND injur*) OR (falls AND injur*) OR (fall AND risk*) OR (falls AND risk*) OR (fall AND prevention) OR (falls AND prevention) OR (fall AND patient*) OR (falls AND patient*))[Other term]= </w:t>
      </w:r>
      <w:hyperlink r:id="rId5">
        <w:r>
          <w:rPr>
            <w:rStyle w:val="InternetLink"/>
            <w:rFonts w:cs="Segoe UI" w:ascii="Segoe UI" w:hAnsi="Segoe UI"/>
            <w:color w:val="205493"/>
            <w:u w:val="none"/>
          </w:rPr>
          <w:t>3,259</w:t>
        </w:r>
      </w:hyperlink>
    </w:p>
    <w:p>
      <w:pPr>
        <w:pStyle w:val="Normal"/>
        <w:rPr>
          <w:rFonts w:ascii="Times New Roman" w:hAnsi="Times New Roman" w:cs="Times New Roman"/>
          <w:sz w:val="24"/>
          <w:szCs w:val="24"/>
        </w:rPr>
      </w:pPr>
      <w:r>
        <w:rPr>
          <w:rFonts w:cs="Times New Roman" w:ascii="Times New Roman" w:hAnsi="Times New Roman"/>
          <w:sz w:val="24"/>
          <w:szCs w:val="24"/>
        </w:rPr>
        <w:t xml:space="preserve">#5. "health infection" OR "health infections" OR "healthcare infection" OR "healthcare infections" OR "hospital infection" OR "hospital infections" [Title/Abstract:~1]= </w:t>
      </w:r>
      <w:hyperlink r:id="rId6">
        <w:r>
          <w:rPr>
            <w:rStyle w:val="InternetLink"/>
            <w:rFonts w:cs="Segoe UI" w:ascii="Segoe UI" w:hAnsi="Segoe UI"/>
            <w:color w:val="0071BC"/>
            <w:u w:val="none"/>
          </w:rPr>
          <w:t>20,624</w:t>
        </w:r>
      </w:hyperlink>
    </w:p>
    <w:p>
      <w:pPr>
        <w:pStyle w:val="Normal"/>
        <w:rPr>
          <w:rFonts w:ascii="Segoe UI" w:hAnsi="Segoe UI" w:cs="Segoe UI"/>
          <w:color w:val="212121"/>
        </w:rPr>
      </w:pPr>
      <w:r>
        <w:rPr>
          <w:rFonts w:cs="Times New Roman" w:ascii="Times New Roman" w:hAnsi="Times New Roman"/>
          <w:sz w:val="24"/>
          <w:szCs w:val="24"/>
        </w:rPr>
        <w:t xml:space="preserve">#6. ("healthcare-associated infection" OR "healthcare-acquired infections" OR "hospital-acquired infection")[Other term]= </w:t>
      </w:r>
      <w:hyperlink r:id="rId7">
        <w:r>
          <w:rPr>
            <w:rStyle w:val="InternetLink"/>
            <w:rFonts w:cs="Segoe UI" w:ascii="Segoe UI" w:hAnsi="Segoe UI"/>
            <w:color w:val="205493"/>
            <w:u w:val="none"/>
          </w:rPr>
          <w:t>1,000</w:t>
        </w:r>
      </w:hyperlink>
    </w:p>
    <w:p>
      <w:pPr>
        <w:pStyle w:val="Normal"/>
        <w:rPr>
          <w:rFonts w:ascii="Segoe UI" w:hAnsi="Segoe UI" w:cs="Segoe UI"/>
          <w:color w:val="212121"/>
        </w:rPr>
      </w:pPr>
      <w:r>
        <w:rPr>
          <w:rFonts w:cs="Times New Roman" w:ascii="Times New Roman" w:hAnsi="Times New Roman"/>
          <w:sz w:val="24"/>
          <w:szCs w:val="24"/>
        </w:rPr>
        <w:t xml:space="preserve">#7. (#1 OR #2 OR #3 OR #4 OR #5 OR #6)= </w:t>
      </w:r>
      <w:hyperlink r:id="rId8">
        <w:r>
          <w:rPr>
            <w:rStyle w:val="InternetLink"/>
            <w:rFonts w:cs="Segoe UI" w:ascii="Segoe UI" w:hAnsi="Segoe UI"/>
            <w:color w:val="205493"/>
            <w:u w:val="none"/>
          </w:rPr>
          <w:t>2,975,930</w:t>
        </w:r>
      </w:hyperlink>
    </w:p>
    <w:p>
      <w:pPr>
        <w:pStyle w:val="Normal"/>
        <w:rPr>
          <w:rFonts w:ascii="Segoe UI" w:hAnsi="Segoe UI" w:cs="Segoe UI"/>
          <w:color w:val="212121"/>
        </w:rPr>
      </w:pPr>
      <w:r>
        <w:rPr>
          <w:rFonts w:cs="Times New Roman" w:ascii="Times New Roman" w:hAnsi="Times New Roman"/>
          <w:sz w:val="24"/>
          <w:szCs w:val="24"/>
        </w:rPr>
        <w:t xml:space="preserve">#8. ("Caregivers"[Mesh] OR "Patients"[Mesh] OR "Family"[Mesh:NoExp] OR "Spouses"[Mesh] OR "Siblings"[Mesh] OR "Parents"[Mesh])= </w:t>
      </w:r>
      <w:hyperlink r:id="rId9">
        <w:r>
          <w:rPr>
            <w:rStyle w:val="InternetLink"/>
            <w:rFonts w:cs="Segoe UI" w:ascii="Segoe UI" w:hAnsi="Segoe UI"/>
            <w:color w:val="0071BC"/>
            <w:u w:val="none"/>
          </w:rPr>
          <w:t>356,804</w:t>
        </w:r>
      </w:hyperlink>
    </w:p>
    <w:p>
      <w:pPr>
        <w:pStyle w:val="Normal"/>
        <w:rPr>
          <w:rFonts w:ascii="Segoe UI" w:hAnsi="Segoe UI" w:cs="Segoe UI"/>
          <w:color w:val="212121"/>
        </w:rPr>
      </w:pPr>
      <w:r>
        <w:rPr>
          <w:rFonts w:cs="Times New Roman" w:ascii="Times New Roman" w:hAnsi="Times New Roman"/>
          <w:sz w:val="24"/>
          <w:szCs w:val="24"/>
        </w:rPr>
        <w:t xml:space="preserve">#9. (patient* OR consumer* OR customer* OR citizen* OR public OR person* OR survivor* OR client* OR resident* OR user* OR communit* OR stakeholder* OR representative* OR parent* OR siblings OR family OR families OR caregiver* OR "care giver*" OR relative* OR carer*[Title/ Other Term])= </w:t>
      </w:r>
      <w:hyperlink r:id="rId10">
        <w:r>
          <w:rPr>
            <w:rStyle w:val="InternetLink"/>
            <w:rFonts w:cs="Segoe UI" w:ascii="Segoe UI" w:hAnsi="Segoe UI"/>
            <w:color w:val="0071BC"/>
            <w:u w:val="none"/>
          </w:rPr>
          <w:t>3,471,891</w:t>
        </w:r>
      </w:hyperlink>
    </w:p>
    <w:p>
      <w:pPr>
        <w:pStyle w:val="Normal"/>
        <w:rPr>
          <w:rFonts w:ascii="Segoe UI" w:hAnsi="Segoe UI" w:cs="Segoe UI"/>
          <w:color w:val="212121"/>
        </w:rPr>
      </w:pPr>
      <w:r>
        <w:rPr>
          <w:rFonts w:eastAsia="Times New Roman" w:cs="Times New Roman" w:ascii="Times New Roman" w:hAnsi="Times New Roman"/>
          <w:sz w:val="24"/>
          <w:szCs w:val="24"/>
        </w:rPr>
        <w:t xml:space="preserve">#10. (#8 OR #9)= </w:t>
      </w:r>
      <w:hyperlink r:id="rId11">
        <w:r>
          <w:rPr>
            <w:rStyle w:val="InternetLink"/>
            <w:rFonts w:cs="Segoe UI" w:ascii="Segoe UI" w:hAnsi="Segoe UI"/>
            <w:color w:val="205493"/>
            <w:u w:val="none"/>
          </w:rPr>
          <w:t>3,651,071</w:t>
        </w:r>
      </w:hyperlink>
    </w:p>
    <w:p>
      <w:pPr>
        <w:pStyle w:val="Normal"/>
        <w:rPr>
          <w:rFonts w:ascii="Segoe UI" w:hAnsi="Segoe UI" w:cs="Segoe UI"/>
          <w:color w:val="212121"/>
        </w:rPr>
      </w:pPr>
      <w:r>
        <w:rPr>
          <w:rFonts w:cs="Times New Roman" w:ascii="Times New Roman" w:hAnsi="Times New Roman"/>
          <w:sz w:val="24"/>
          <w:szCs w:val="24"/>
        </w:rPr>
        <w:t xml:space="preserve">#11. ("Health Personnel"[Mesh:NoExp] OR "Physicians"[Mesh] OR "Nurses"[Mesh] OR "Nursing Staff, Hospital"[Mesh] OR "Medical Staff, Hospital"[Mesh] OR "Patient Care Team"[Mesh])= </w:t>
      </w:r>
      <w:hyperlink r:id="rId12">
        <w:r>
          <w:rPr>
            <w:rStyle w:val="InternetLink"/>
            <w:rFonts w:cs="Segoe UI" w:ascii="Segoe UI" w:hAnsi="Segoe UI"/>
            <w:color w:val="0071BC"/>
            <w:u w:val="none"/>
          </w:rPr>
          <w:t>454,780</w:t>
        </w:r>
      </w:hyperlink>
    </w:p>
    <w:p>
      <w:pPr>
        <w:pStyle w:val="Normal"/>
        <w:rPr>
          <w:rFonts w:ascii="Segoe UI" w:hAnsi="Segoe UI" w:cs="Segoe UI"/>
          <w:color w:val="212121"/>
        </w:rPr>
      </w:pPr>
      <w:r>
        <w:rPr>
          <w:rFonts w:cs="Times New Roman" w:ascii="Times New Roman" w:hAnsi="Times New Roman"/>
          <w:sz w:val="24"/>
          <w:szCs w:val="24"/>
        </w:rPr>
        <w:t xml:space="preserve">#12. (clinician* OR practitioner* OR physician* OR doctor* OR "health professional*" OR "health worker*" OR "health provider*" OR "healthcare provider*" OR "health care provider*" OR "care provider*" OR "care professional*" OR "health care professional*" OR "healthcare professional*" OR "health staff" OR "healthcare staff*" OR "health care staff*" OR nurs*[Title/ Other Term])= </w:t>
      </w:r>
      <w:hyperlink r:id="rId13">
        <w:r>
          <w:rPr>
            <w:rStyle w:val="InternetLink"/>
            <w:rFonts w:cs="Segoe UI" w:ascii="Segoe UI" w:hAnsi="Segoe UI"/>
            <w:color w:val="0071BC"/>
            <w:u w:val="none"/>
          </w:rPr>
          <w:t>563,986</w:t>
        </w:r>
      </w:hyperlink>
    </w:p>
    <w:p>
      <w:pPr>
        <w:pStyle w:val="Normal"/>
        <w:rPr>
          <w:rFonts w:ascii="Times New Roman" w:hAnsi="Times New Roman" w:cs="Times New Roman"/>
          <w:sz w:val="24"/>
          <w:szCs w:val="24"/>
        </w:rPr>
      </w:pPr>
      <w:r>
        <w:rPr>
          <w:rFonts w:cs="Times New Roman" w:ascii="Times New Roman" w:hAnsi="Times New Roman"/>
          <w:sz w:val="24"/>
          <w:szCs w:val="24"/>
        </w:rPr>
        <w:t xml:space="preserve">#13. (#11 OR #12)= </w:t>
      </w:r>
      <w:hyperlink r:id="rId14">
        <w:r>
          <w:rPr>
            <w:rStyle w:val="InternetLink"/>
            <w:rFonts w:cs="Segoe UI" w:ascii="Segoe UI" w:hAnsi="Segoe UI"/>
            <w:color w:val="0071BC"/>
            <w:u w:val="none"/>
          </w:rPr>
          <w:t>838,630</w:t>
        </w:r>
      </w:hyperlink>
    </w:p>
    <w:p>
      <w:pPr>
        <w:pStyle w:val="Normal"/>
        <w:tabs>
          <w:tab w:val="clear" w:pos="720"/>
          <w:tab w:val="left" w:pos="6015" w:leader="none"/>
        </w:tabs>
        <w:rPr>
          <w:rFonts w:ascii="Times New Roman" w:hAnsi="Times New Roman" w:cs="Times New Roman"/>
          <w:sz w:val="24"/>
          <w:szCs w:val="24"/>
        </w:rPr>
      </w:pPr>
      <w:r>
        <w:rPr>
          <w:rFonts w:cs="Times New Roman" w:ascii="Times New Roman" w:hAnsi="Times New Roman"/>
          <w:sz w:val="24"/>
          <w:szCs w:val="24"/>
        </w:rPr>
        <w:t xml:space="preserve">#14. (#10 OR #13)= </w:t>
      </w:r>
      <w:hyperlink r:id="rId15">
        <w:r>
          <w:rPr>
            <w:rStyle w:val="InternetLink"/>
            <w:rFonts w:cs="Segoe UI" w:ascii="Segoe UI" w:hAnsi="Segoe UI"/>
            <w:color w:val="205493"/>
            <w:u w:val="none"/>
          </w:rPr>
          <w:t>4,278,963</w:t>
        </w:r>
      </w:hyperlink>
      <w:r>
        <w:rPr>
          <w:rStyle w:val="InternetLink"/>
          <w:rFonts w:cs="Segoe UI" w:ascii="Segoe UI" w:hAnsi="Segoe UI"/>
          <w:color w:val="0071BC"/>
          <w:u w:val="none"/>
        </w:rPr>
        <w:tab/>
      </w:r>
    </w:p>
    <w:p>
      <w:pPr>
        <w:pStyle w:val="Normal"/>
        <w:rPr>
          <w:rFonts w:ascii="Segoe UI" w:hAnsi="Segoe UI" w:cs="Segoe UI"/>
          <w:color w:val="212121"/>
        </w:rPr>
      </w:pPr>
      <w:r>
        <w:rPr>
          <w:rFonts w:cs="Times New Roman" w:ascii="Times New Roman" w:hAnsi="Times New Roman"/>
          <w:sz w:val="24"/>
          <w:szCs w:val="24"/>
        </w:rPr>
        <w:t xml:space="preserve">#15. ("Attitude to Health"[Mesh:NoExp] OR "Patient Participation"[Mesh] OR "Patient Advocacy"[Mesh] OR "Consumer Advocacy"[Mesh] OR "Stakeholder Participation"[Mesh] OR "Attitude of Health Personnel"[Mesh:NoExp] OR "Public Opinion"[Mesh] OR "Attitude"[Mesh:NoExp] OR "Patient Preference"[Mesh] OR "Refusal to Participate"[Mesh])= </w:t>
      </w:r>
      <w:hyperlink r:id="rId16">
        <w:r>
          <w:rPr>
            <w:rStyle w:val="InternetLink"/>
            <w:rFonts w:cs="Segoe UI" w:ascii="Segoe UI" w:hAnsi="Segoe UI"/>
            <w:color w:val="0071BC"/>
            <w:u w:val="none"/>
          </w:rPr>
          <w:t>338,750</w:t>
        </w:r>
      </w:hyperlink>
    </w:p>
    <w:p>
      <w:pPr>
        <w:pStyle w:val="Normal"/>
        <w:rPr>
          <w:rFonts w:ascii="Times New Roman" w:hAnsi="Times New Roman" w:cs="Times New Roman"/>
          <w:sz w:val="24"/>
          <w:szCs w:val="24"/>
        </w:rPr>
      </w:pPr>
      <w:r>
        <w:rPr>
          <w:rFonts w:cs="Times New Roman" w:ascii="Times New Roman" w:hAnsi="Times New Roman"/>
          <w:sz w:val="24"/>
          <w:szCs w:val="24"/>
        </w:rPr>
        <w:t xml:space="preserve">#16. (participat* OR empower* OR activat* OR advoc* OR representative* OR involv* OR engag* OR collaborat* OR consult* OR contribut* OR willingness OR intention* OR sentiment* OR partner* OR opinion* OR role* OR awareness OR voice* OR experience* OR education OR "speak up" OR attitud* OR perspectiv* OR view*[Title/ Other Term])= </w:t>
      </w:r>
      <w:hyperlink r:id="rId17">
        <w:r>
          <w:rPr>
            <w:rStyle w:val="InternetLink"/>
            <w:rFonts w:cs="Segoe UI" w:ascii="Segoe UI" w:hAnsi="Segoe UI"/>
            <w:color w:val="0071BC"/>
            <w:u w:val="none"/>
          </w:rPr>
          <w:t>2,542,034</w:t>
        </w:r>
      </w:hyperlink>
    </w:p>
    <w:p>
      <w:pPr>
        <w:pStyle w:val="Normal"/>
        <w:rPr>
          <w:rFonts w:ascii="Segoe UI" w:hAnsi="Segoe UI" w:cs="Segoe UI"/>
          <w:color w:val="212121"/>
        </w:rPr>
      </w:pPr>
      <w:r>
        <w:rPr>
          <w:rFonts w:cs="Times New Roman" w:ascii="Times New Roman" w:hAnsi="Times New Roman"/>
          <w:sz w:val="24"/>
          <w:szCs w:val="24"/>
          <w:shd w:fill="FFFFFF" w:val="clear"/>
        </w:rPr>
        <w:t xml:space="preserve">#17. (#15 OR #16)= </w:t>
      </w:r>
      <w:hyperlink r:id="rId18">
        <w:r>
          <w:rPr>
            <w:rStyle w:val="InternetLink"/>
            <w:rFonts w:cs="Segoe UI" w:ascii="Segoe UI" w:hAnsi="Segoe UI"/>
            <w:color w:val="0071BC"/>
            <w:u w:val="none"/>
          </w:rPr>
          <w:t>2,767,784</w:t>
        </w:r>
      </w:hyperlink>
    </w:p>
    <w:p>
      <w:pPr>
        <w:pStyle w:val="Normal"/>
        <w:rPr>
          <w:rFonts w:ascii="Segoe UI" w:hAnsi="Segoe UI" w:cs="Segoe UI"/>
          <w:color w:val="212121"/>
        </w:rPr>
      </w:pPr>
      <w:r>
        <w:rPr>
          <w:rFonts w:eastAsia="Times New Roman" w:cs="Times New Roman" w:ascii="Times New Roman" w:hAnsi="Times New Roman"/>
          <w:sz w:val="24"/>
          <w:szCs w:val="24"/>
        </w:rPr>
        <w:t>#18. (#7 AND #14 AND #17)=</w:t>
      </w:r>
      <w:r>
        <w:rPr>
          <w:rFonts w:cs="Times New Roman" w:ascii="Times New Roman" w:hAnsi="Times New Roman"/>
          <w:sz w:val="24"/>
          <w:szCs w:val="24"/>
        </w:rPr>
        <w:t xml:space="preserve"> </w:t>
      </w:r>
      <w:hyperlink r:id="rId19">
        <w:r>
          <w:rPr>
            <w:rStyle w:val="InternetLink"/>
            <w:rFonts w:cs="Segoe UI" w:ascii="Segoe UI" w:hAnsi="Segoe UI"/>
            <w:color w:val="205493"/>
            <w:u w:val="none"/>
          </w:rPr>
          <w:t>63,456</w:t>
        </w:r>
      </w:hyperlink>
    </w:p>
    <w:p>
      <w:pPr>
        <w:pStyle w:val="Normal"/>
        <w:rPr>
          <w:rFonts w:ascii="Times New Roman" w:hAnsi="Times New Roman" w:cs="Times New Roman"/>
          <w:sz w:val="24"/>
          <w:szCs w:val="24"/>
        </w:rPr>
      </w:pPr>
      <w:r>
        <w:rPr>
          <w:rFonts w:cs="Times New Roman" w:ascii="Times New Roman" w:hAnsi="Times New Roman"/>
          <w:sz w:val="24"/>
          <w:szCs w:val="24"/>
        </w:rPr>
        <w:t xml:space="preserve">#19. (Afghan* OR Bahrain* OR Djibout* OR Egypt* OR Iran* OR Iraq* OR Jordan* OR Kuwait* OR Leban* OR Libya* OR Morocc* OR Palestin* OR Oman* OR Pakistan* OR Qatar* OR Saudi OR Somal* OR Sudan* OR Syria* OR Tunis* OR Emirate* OR Yemen* OR Gaza* OR "middle east" OR "Eastern Mediterranean") [Text Word/ Affiliation])= </w:t>
      </w:r>
      <w:hyperlink r:id="rId20">
        <w:r>
          <w:rPr>
            <w:rStyle w:val="InternetLink"/>
            <w:rFonts w:cs="Segoe UI" w:ascii="Segoe UI" w:hAnsi="Segoe UI"/>
            <w:color w:val="0071BC"/>
            <w:u w:val="none"/>
          </w:rPr>
          <w:t>840,077</w:t>
        </w:r>
      </w:hyperlink>
    </w:p>
    <w:p>
      <w:pPr>
        <w:pStyle w:val="Normal"/>
        <w:rPr>
          <w:rFonts w:ascii="Segoe UI" w:hAnsi="Segoe UI" w:cs="Segoe UI"/>
          <w:color w:val="212121"/>
        </w:rPr>
      </w:pPr>
      <w:r>
        <w:rPr>
          <w:rFonts w:eastAsia="Times New Roman" w:cs="Times New Roman" w:ascii="Times New Roman" w:hAnsi="Times New Roman"/>
          <w:sz w:val="24"/>
          <w:szCs w:val="24"/>
        </w:rPr>
        <w:t xml:space="preserve">#20. (#18 AND #19)= </w:t>
      </w:r>
      <w:hyperlink r:id="rId21">
        <w:r>
          <w:rPr>
            <w:rStyle w:val="InternetLink"/>
            <w:rFonts w:cs="Segoe UI" w:ascii="Segoe UI" w:hAnsi="Segoe UI"/>
            <w:color w:val="0071BC"/>
            <w:u w:val="none"/>
          </w:rPr>
          <w:t>2,727</w:t>
        </w:r>
      </w:hyperlink>
    </w:p>
    <w:p>
      <w:pPr>
        <w:pStyle w:val="Normal"/>
        <w:spacing w:before="0" w:after="160"/>
        <w:rPr>
          <w:rFonts w:ascii="Times New Roman" w:hAnsi="Times New Roman" w:cs="Times New Roman"/>
          <w:color w:val="212121"/>
          <w:sz w:val="24"/>
          <w:szCs w:val="24"/>
        </w:rPr>
      </w:pPr>
      <w:r>
        <w:rPr>
          <w:rFonts w:cs="Times New Roman" w:ascii="Times New Roman" w:hAnsi="Times New Roman"/>
          <w:color w:val="212121"/>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egoe UI">
    <w:charset w:val="00"/>
    <w:family w:val="swiss"/>
    <w:pitch w:val="variable"/>
  </w:font>
</w:fonts>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ubmed.ncbi.nlm.nih.gov/?term=&quot;Patient+Safety&quot;%5BMesh%5D+OR+&quot;Risk+Management&quot;%5BMesh%3ANoExp%5D+OR+&quot;Safety+Management&quot;%5BMesh%3ANoExp%5D+OR+&quot;Medical+Errors&quot;%5BMesh%5D+OR+&quot;Patient+Harm&quot;%5BMesh%5D+OR+&quot;Iatrogenic+Disease&quot;%5BMesh%5D+OR+&quot;Long+Term+Adverse+Effects&quot;%5BMesh%5D+OR+&quot;Postoperative+Complications&quot;%5BMesh%3ANoExp%5D+OR+&quot;Health+Services%2Fadverse+effects&quot;%5BMesh%5D+OR+&quot;Hand+Hygiene&quot;%5BMesh%5D+OR+&quot;Cross+Infection&quot;%5BMesh%5D+OR+&quot;infection+control&quot;%5BMesh%3ANoExp%5D+OR+&quot;Accidental+falls&quot;%5BMesh%5D&amp;sort=relevance&amp;size=200&amp;ac=no" TargetMode="External"/><Relationship Id="rId3" Type="http://schemas.openxmlformats.org/officeDocument/2006/relationships/hyperlink" Target="https://pubmed.ncbi.nlm.nih.gov/?term=(safet*%5BOther+Term%5D+OR+error*%5BOther+Term%5D+OR+mistak*%5BOther+Term%5D+OR+&quot;risk+management&quot;%5BOther+Term%5D+OR+&quot;adverse+event*&quot;%5BOther+Term%5D+OR+iatrogenic%5BOther+Term%5D+OR+inciden*%5BOther+Term%5D+OR+&quot;sentinel+event*&quot;%5BOther+Term%5D+OR+&quot;near+miss*&quot;%5BOther+Term%5D+OR+&quot;adverse+effect*&quot;%5BOther+Term%5D+OR+&quot;patient+harm*&quot;%5BOther+Term%5D+OR+&quot;patient+risk*&quot;%5BOther+Term%5D+OR+&quot;infection+control&quot;%5BOther+Term%5D+OR+&quot;infection+prevention&quot;%5BOther+Term%5D+OR+&quot;Hand+hygiene&quot;%5BOther+Term%5D+OR+&quot;safe+surgery&quot;%5BOther+Term%5D)+OR+(safet*%5BTitle%2FAbstract%5D+OR+error*%5BTitle%2FAbstract%5D+OR+mistak*%5BTitle%2FAbstract%5D+OR+&quot;risk+management&quot;%5BTitle%2FAbstract%5D+OR+&quot;adverse+event*&quot;%5BTitle%2FAbstract%5D+OR+iatrogenic%5BTitle%2FAbstract%5D+OR+inciden*%5BTitle%2FAbstract%5D+OR+&quot;sentinel+event*&quot;%5BTitle%2FAbstract%5D+OR+&quot;near+miss*&quot;%5BTitle%2FAbstract%5D+OR+&quot;adverse+effect*&quot;%5BTitle%2FAbstract%5D+OR+&quot;patient+harm*&quot;%5BTitle%2FAbstract%5D+OR+&quot;patient+risk*&quot;%5BTitle%2FAbstract%5D+OR+&quot;infection+control&quot;%5BTitle%2FAbstract%5D+OR+&quot;infection+prevention&quot;%5BTitle%2FAbstract%5D+OR+&quot;Hand+hygiene&quot;%5BTitle%2FAbstract%5D+OR+&quot;safe+surgery&quot;%5BTitle%2FAbstract%5D)&amp;sort=relevance&amp;size=200&amp;ac=no" TargetMode="External"/><Relationship Id="rId4" Type="http://schemas.openxmlformats.org/officeDocument/2006/relationships/hyperlink" Target="https://pubmed.ncbi.nlm.nih.gov/?term=&quot;fall+injury&quot;%5BTitle%2FAbstract%3A~5%5D+OR+&quot;fall+injuries&quot;%5BTitle%2FAbstract%3A~5%5D+OR+&quot;falls+injury&quot;%5BTitle%2FAbstract%3A~5%5D+OR+&quot;falls+injuries&quot;%5BTitle%2FAbstract%3A~5%5D+OR+&quot;fall+risk&quot;%5BTitle%2FAbstract%3A~5%5D+OR+&quot;fall+risks&quot;%5BTitle%2FAbstract%3A~5%5D+OR+&quot;falls+risk&quot;%5BTitle%2FAbstract%3A~5%5D+OR+&quot;falls+risks&quot;%5BTitle%2FAbstract%3A~5%5D+OR+&quot;fall+prevention&quot;%5BTitle%2FAbstract%3A~5%5D+OR+&quot;falls+prevention&quot;%5BTitle%2FAbstract%3A~5%5D+OR+&quot;fall+patient&quot;%5BTitle%2FAbstract%3A~5%5D+OR+&quot;fall+patients&quot;%5BTitle%2FAbstract%3A~5%5D+OR+&quot;falls+patient&quot;%5BTitle%2FAbstract%3A~5%5D+OR+&quot;falls+patients&quot;%5BTitle%2FAbstract%3A~5%5D&amp;sort=relevance&amp;size=200&amp;ac=no" TargetMode="External"/><Relationship Id="rId5" Type="http://schemas.openxmlformats.org/officeDocument/2006/relationships/hyperlink" Target="https://pubmed.ncbi.nlm.nih.gov/?term=(fall%5BOther+Term%5D+AND+injur*%5BOther+Term%5D)+OR+(falls%5BOther+Term%5D+AND+injur*%5BOther+Term%5D)+OR+(fall%5BOther+Term%5D+AND+risk*%5BOther+Term%5D)+OR+(falls%5BOther+Term%5D+AND+risk*%5BOther+Term%5D)+OR+(fall%5BOther+Term%5D+AND+prevention%5BOther+Term%5D)+OR+(falls%5BOther+Term%5D+AND+prevention%5BOther+Term%5D)+OR+(fall%5BOther+Term%5D+AND+patient*%5BOther+Term%5D)+OR+(falls%5BOther+Term%5D+AND+patient*%5BOther+Term%5D)&amp;sort=relevance&amp;size=200&amp;ac=no" TargetMode="External"/><Relationship Id="rId6" Type="http://schemas.openxmlformats.org/officeDocument/2006/relationships/hyperlink" Target="https://pubmed.ncbi.nlm.nih.gov/?term=&quot;health+infection&quot;%5BTitle%2FAbstract%3A~1%5D+OR+&quot;health+infections&quot;%5BTitle%2FAbstract%3A~1%5D+OR+&quot;healthcare+infection&quot;%5BTitle%2FAbstract%3A~1%5D+OR+&quot;healthcare+infections&quot;%5BTitle%2FAbstract%3A~1%5D+OR+&quot;hospital+infection&quot;%5BTitle%2FAbstract%3A~1%5D+OR+&quot;hospital+infections&quot;%5BTitle%2FAbstract%3A~1%5D&amp;sort=relevance&amp;size=200&amp;ac=no" TargetMode="External"/><Relationship Id="rId7" Type="http://schemas.openxmlformats.org/officeDocument/2006/relationships/hyperlink" Target="https://pubmed.ncbi.nlm.nih.gov/?term=&quot;healthcare-associated+infection&quot;%5BOther+Term%5D+OR+&quot;healthcare-acquired+infections&quot;%5BOther+Term%5D+OR+&quot;hospital-acquired+infection&quot;%5BOther+Term%5D&amp;sort=relevance&amp;size=200&amp;ac=no" TargetMode="External"/><Relationship Id="rId8" Type="http://schemas.openxmlformats.org/officeDocument/2006/relationships/hyperlink" Target="https://pubmed.ncbi.nlm.nih.gov/?term=longqueryafdc4220b49716ee2fb5&amp;sort=relevance&amp;size=200&amp;ac=no" TargetMode="External"/><Relationship Id="rId9" Type="http://schemas.openxmlformats.org/officeDocument/2006/relationships/hyperlink" Target="https://pubmed.ncbi.nlm.nih.gov/?term=&quot;Caregivers&quot;%5BMesh%5D+OR+&quot;Patients&quot;%5BMesh%5D+OR+&quot;Family&quot;%5BMesh%3ANoExp%5D+OR+&quot;Spouses&quot;%5BMesh%5D+OR+&quot;Siblings&quot;%5BMesh%5D+OR+&quot;Parents&quot;%5BMesh%5D&amp;sort=relevance&amp;size=200&amp;ac=no" TargetMode="External"/><Relationship Id="rId10" Type="http://schemas.openxmlformats.org/officeDocument/2006/relationships/hyperlink" Target="https://pubmed.ncbi.nlm.nih.gov/?term=(patient*%5BOther+Term%5D+OR+consumer*%5BOther+Term%5D+OR+customer*%5BOther+Term%5D+OR+citizen*%5BOther+Term%5D+OR+public%5BOther+Term%5D+OR+person*%5BOther+Term%5D+OR+survivor*%5BOther+Term%5D+OR+client*%5BOther+Term%5D+OR+resident*%5BOther+Term%5D+OR+user*%5BOther+Term%5D+OR+communit*%5BOther+Term%5D+OR+stakeholder*%5BOther+Term%5D+OR+representative*%5BOther+Term%5D+OR+parent*%5BOther+Term%5D+OR+siblings%5BOther+Term%5D+OR+family%5BOther+Term%5D+OR+families%5BOther+Term%5D+OR+caregiver*%5BOther+Term%5D+OR+&quot;care+giver*&quot;%5BOther+Term%5D+OR+relative*%5BOther+Term%5D+OR+carer*%5BOther+Term%5D)+OR+(patient*%5BTitle%5D+OR+consumer*%5BTitle%5D+OR+customer*%5BTitle%5D+OR+citizen*%5BTitle%5D+OR+public%5BTitle%5D+OR+person*%5BTitle%5D+OR+survivor*%5BTitle%5D+OR+client*%5BTitle%5D+OR+resident*%5BTitle%5D+OR+user*%5BTitle%5D+OR+communit*%5BTitle%5D+OR+stakeholder*%5BTitle%5D+OR+representative*%5BTitle%5D+OR+parent*%5BTitle%5D+OR+siblings%5BTitle%5D+OR+family%5BTitle%5D+OR+families%5BTitle%5D+OR+caregiver*%5BTitle%5D+OR+&quot;care+giver*&quot;%5BTitle%5D+OR+relative*%5BTitle%5D+OR+carer*%5BTitle%5D)&amp;sort=relevance&amp;size=200&amp;ac=no" TargetMode="External"/><Relationship Id="rId11" Type="http://schemas.openxmlformats.org/officeDocument/2006/relationships/hyperlink" Target="https://pubmed.ncbi.nlm.nih.gov/?term=(&quot;Caregivers&quot;%5BMesh%5D+OR+&quot;Patients&quot;%5BMesh%5D+OR+&quot;Family&quot;%5BMesh%3ANoExp%5D+OR+&quot;Spouses&quot;%5BMesh%5D+OR+&quot;Siblings&quot;%5BMesh%5D+OR+&quot;Parents&quot;%5BMesh%5D)+OR+((patient*%5BOther+Term%5D+OR+consumer*%5BOther+Term%5D+OR+customer*%5BOther+Term%5D+OR+citizen*%5BOther+Term%5D+OR+public%5BOther+Term%5D+OR+person*%5BOther+Term%5D+OR+survivor*%5BOther+Term%5D+OR+client*%5BOther+Term%5D+OR+resident*%5BOther+Term%5D+OR+user*%5BOther+Term%5D+OR+communit*%5BOther+Term%5D+OR+stakeholder*%5BOther+Term%5D+OR+representative*%5BOther+Term%5D+OR+parent*%5BOther+Term%5D+OR+siblings%5BOther+Term%5D+OR+family%5BOther+Term%5D+OR+families%5BOther+Term%5D+OR+caregiver*%5BOther+Term%5D+OR+&quot;care+giver*&quot;%5BOther+Term%5D+OR+relative*%5BOther+Term%5D+OR+carer*%5BOther+Term%5D)+OR+(patient*%5BTitle%5D+OR+consumer*%5BTitle%5D+OR+customer*%5BTitle%5D+OR+citizen*%5BTitle%5D+OR+public%5BTitle%5D+OR+person*%5BTitle%5D+OR+survivor*%5BTitle%5D+OR+client*%5BTitle%5D+OR+resident*%5BTitle%5D+OR+user*%5BTitle%5D+OR+communit*%5BTitle%5D+OR+stakeholder*%5BTitle%5D+OR+representative*%5BTitle%5D+OR+parent*%5BTitle%5D+OR+siblings%5BTitle%5D+OR+family%5BTitle%5D+OR+families%5BTitle%5D+OR+caregiver*%5BTitle%5D+OR+&quot;care+giver*&quot;%5BTitle%5D+OR+relative*%5BTitle%5D+OR+carer*%5BTitle%5D))&amp;sort=relevance&amp;size=200&amp;ac=no" TargetMode="External"/><Relationship Id="rId12" Type="http://schemas.openxmlformats.org/officeDocument/2006/relationships/hyperlink" Target="https://pubmed.ncbi.nlm.nih.gov/?term=&quot;Health+Personnel&quot;%5BMesh%3ANoExp%5D+OR+&quot;Physicians&quot;%5BMesh%5D+OR+&quot;Nurses&quot;%5BMesh%5D+OR+&quot;Nursing+Staff%2C+Hospital&quot;%5BMesh%5D+OR+&quot;Medical+Staff%2C+Hospital&quot;%5BMesh%5D+OR+&quot;Patient+Care+Team&quot;%5BMesh%5D&amp;sort=relevance&amp;size=200&amp;ac=no" TargetMode="External"/><Relationship Id="rId13" Type="http://schemas.openxmlformats.org/officeDocument/2006/relationships/hyperlink" Target="https://pubmed.ncbi.nlm.nih.gov/?term=(clinician*%5BTitle%5D+OR+practitioner*%5BTitle%5D+OR+physician*%5BTitle%5D+OR+doctor*%5BTitle%5D+OR+&quot;health+professional*&quot;%5BTitle%5D+OR+&quot;health+worker*&quot;%5BTitle%5D+OR+&quot;health+provider*&quot;%5BTitle%5D+OR+&quot;healthcare+provider*&quot;%5BTitle%5D+OR+&quot;health+care+provider*&quot;%5BTitle%5D+OR+&quot;care+provider*&quot;%5BTitle%5D+OR+&quot;care+professional*&quot;%5BTitle%5D+OR+&quot;health+care+professional*&quot;%5BTitle%5D+OR+&quot;healthcare+professional*&quot;%5BTitle%5D+OR+&quot;health+staff&quot;%5BTitle%5D+OR+&quot;healthcare+staff*&quot;%5BTitle%5D+OR+&quot;health+care+staff*&quot;%5BTitle%5D+OR+nurs*%5BTitle%5D)+OR+(clinician*%5BOther+Term%5D+OR+practitioner*%5BOther+Term%5D+OR+physician*%5BOther+Term%5D+OR+doctor*%5BOther+Term%5D+OR+&quot;health+professional*&quot;%5BOther+Term%5D+OR+&quot;health+worker*&quot;%5BOther+Term%5D+OR+&quot;health+provider*&quot;%5BOther+Term%5D+OR+&quot;healthcare+provider*&quot;%5BOther+Term%5D+OR+&quot;health+care+provider*&quot;%5BOther+Term%5D+OR+&quot;care+provider*&quot;%5BOther+Term%5D+OR+&quot;care+professional*&quot;%5BOther+Term%5D+OR+&quot;health+care+professional*&quot;%5BOther+Term%5D+OR+&quot;healthcare+professional*&quot;%5BOther+Term%5D+OR+&quot;health+staff&quot;%5BOther+Term%5D+OR+&quot;healthcare+staff*&quot;%5BOther+Term%5D+OR+&quot;health+care+staff*&quot;%5BOther+Term%5D+OR+nurs*%5BOther+Term%5D)&amp;sort=relevance&amp;size=200&amp;ac=no" TargetMode="External"/><Relationship Id="rId14" Type="http://schemas.openxmlformats.org/officeDocument/2006/relationships/hyperlink" Target="https://pubmed.ncbi.nlm.nih.gov/?term=(&quot;Health+Personnel&quot;%5BMesh%3ANoExp%5D+OR+&quot;Physicians&quot;%5BMesh%5D+OR+&quot;Nurses&quot;%5BMesh%5D+OR+&quot;Nursing+Staff%2C+Hospital&quot;%5BMesh%5D+OR+&quot;Medical+Staff%2C+Hospital&quot;%5BMesh%5D+OR+&quot;Patient+Care+Team&quot;%5BMesh%5D)+OR+((clinician*%5BTitle%5D+OR+practitioner*%5BTitle%5D+OR+physician*%5BTitle%5D+OR+doctor*%5BTitle%5D+OR+&quot;health+professional*&quot;%5BTitle%5D+OR+&quot;health+worker*&quot;%5BTitle%5D+OR+&quot;health+provider*&quot;%5BTitle%5D+OR+&quot;healthcare+provider*&quot;%5BTitle%5D+OR+&quot;health+care+provider*&quot;%5BTitle%5D+OR+&quot;care+provider*&quot;%5BTitle%5D+OR+&quot;care+professional*&quot;%5BTitle%5D+OR+&quot;health+care+professional*&quot;%5BTitle%5D+OR+&quot;healthcare+professional*&quot;%5BTitle%5D+OR+&quot;health+staff&quot;%5BTitle%5D+OR+&quot;healthcare+staff*&quot;%5BTitle%5D+OR+&quot;health+care+staff*&quot;%5BTitle%5D+OR+nurs*%5BTitle%5D)+OR+(clinician*%5BOther+Term%5D+OR+practitioner*%5BOther+Term%5D+OR+physician*%5BOther+Term%5D+OR+doctor*%5BOther+Term%5D+OR+&quot;health+professional*&quot;%5BOther+Term%5D+OR+&quot;health+worker*&quot;%5BOther+Term%5D+OR+&quot;health+provider*&quot;%5BOther+Term%5D+OR+&quot;healthcare+provider*&quot;%5BOther+Term%5D+OR+&quot;health+care+provider*&quot;%5BOther+Term%5D+OR+&quot;care+provider*&quot;%5BOther+Term%5D+OR+&quot;care+professional*&quot;%5BOther+Term%5D+OR+&quot;health+care+professional*&quot;%5BOther+Term%5D+OR+&quot;healthcare+professional*&quot;%5BOther+Term%5D+OR+&quot;health+staff&quot;%5BOther+Term%5D+OR+&quot;healthcare+staff*&quot;%5BOther+Term%5D+OR+&quot;health+care+staff*&quot;%5BOther+Term%5D+OR+nurs*%5BOther+Term%5D))&amp;sort=relevance&amp;size=200&amp;ac=no" TargetMode="External"/><Relationship Id="rId15" Type="http://schemas.openxmlformats.org/officeDocument/2006/relationships/hyperlink" Target="https://pubmed.ncbi.nlm.nih.gov/?term=longquerya6c0df9324a5843c5d85&amp;sort=relevance&amp;size=200&amp;ac=no" TargetMode="External"/><Relationship Id="rId16" Type="http://schemas.openxmlformats.org/officeDocument/2006/relationships/hyperlink" Target="https://pubmed.ncbi.nlm.nih.gov/?term=&quot;Attitude+to+Health&quot;%5BMesh%3ANoExp%5D+OR+&quot;Patient+Participation&quot;%5BMesh%5D+OR+&quot;Patient+Advocacy&quot;%5BMesh%5D+OR+&quot;Consumer+Advocacy&quot;%5BMesh%5D+OR+&quot;Stakeholder+Participation&quot;%5BMesh%5D+OR+&quot;Attitude+of+Health+Personnel&quot;%5BMesh%3ANoExp%5D+OR+&quot;Public+Opinion&quot;%5BMesh%5D+OR+&quot;Attitude&quot;%5BMesh%3ANoExp%5D+OR+&quot;Patient+Preference&quot;%5BMesh%5D+OR+&quot;Refusal+to+Participate&quot;%5BMesh%5D&amp;sort=relevance&amp;size=200&amp;ac=no" TargetMode="External"/><Relationship Id="rId17" Type="http://schemas.openxmlformats.org/officeDocument/2006/relationships/hyperlink" Target="https://pubmed.ncbi.nlm.nih.gov/?term=(participat*%5BOther+Term%5D+OR+empower*%5BOther+Term%5D+OR+activat*%5BOther+Term%5D+OR+advoc*%5BOther+Term%5D+OR+representative*%5BOther+Term%5D+OR+involv*%5BOther+Term%5D+OR+engag*%5BOther+Term%5D+OR+collaborat*%5BOther+Term%5D+OR+consult*%5BOther+Term%5D+OR+contribut*%5BOther+Term%5D+OR+willingness%5BOther+Term%5D+OR+intention*%5BOther+Term%5D+OR+sentiment*%5BOther+Term%5D+OR+partner*%5BOther+Term%5D+OR+opinion*%5BOther+Term%5D+OR+role*%5BOther+Term%5D+OR+awareness%5BOther+Term%5D+OR+voice*%5BOther+Term%5D+OR+experience*%5BOther+Term%5D+OR+education%5BOther+Term%5D+OR+&quot;speak+up&quot;%5BOther+Term%5D+OR+attitud*%5BOther+Term%5D+OR+perspectiv*%5BOther+Term%5D+OR+view*%5BOther+Term%5D)+OR+(participat*%5BTitle%5D+OR+empower*%5BTitle%5D+OR+activat*%5BTitle%5D+OR+advoc*%5BTitle%5D+OR+representative*%5BTitle%5D+OR+involv*%5BTitle%5D+OR+engag*%5BTitle%5D+OR+collaborat*%5BTitle%5D+OR+consult*%5BTitle%5D+OR+contribut*%5BTitle%5D+OR+willingness%5BTitle%5D+OR+intention*%5BTitle%5D+OR+sentiment*%5BTitle%5D+OR+partner*%5BTitle%5D+OR+opinion*%5BTitle%5D+OR+role*%5BTitle%5D+OR+awareness%5BTitle%5D+OR+voice*%5BTitle%5D+OR+experience*%5BTitle%5D+OR+education%5BTitle%5D+OR+&quot;speak+up&quot;%5BTitle%5D+OR+attitud*%5BTitle%5D+OR+perspectiv*%5BTitle%5D+OR+view*%5BTitle%5D)&amp;sort=relevance&amp;size=200&amp;ac=no" TargetMode="External"/><Relationship Id="rId18" Type="http://schemas.openxmlformats.org/officeDocument/2006/relationships/hyperlink" Target="https://pubmed.ncbi.nlm.nih.gov/?term=(&quot;Attitude+to+Health&quot;%5BMesh%3ANoExp%5D+OR+&quot;Patient+Participation&quot;%5BMesh%5D+OR+&quot;Patient+Advocacy&quot;%5BMesh%5D+OR+&quot;Consumer+Advocacy&quot;%5BMesh%5D+OR+&quot;Stakeholder+Participation&quot;%5BMesh%5D+OR+&quot;Attitude+of+Health+Personnel&quot;%5BMesh%3ANoExp%5D+OR+&quot;Public+Opinion&quot;%5BMesh%5D+OR+&quot;Attitude&quot;%5BMesh%3ANoExp%5D+OR+&quot;Patient+Preference&quot;%5BMesh%5D+OR+&quot;Refusal+to+Participate&quot;%5BMesh%5D)+OR+((participat*%5BOther+Term%5D+OR+empower*%5BOther+Term%5D+OR+activat*%5BOther+Term%5D+OR+advoc*%5BOther+Term%5D+OR+representative*%5BOther+Term%5D+OR+involv*%5BOther+Term%5D+OR+engag*%5BOther+Term%5D+OR+collaborat*%5BOther+Term%5D+OR+consult*%5BOther+Term%5D+OR+contribut*%5BOther+Term%5D+OR+willingness%5BOther+Term%5D+OR+intention*%5BOther+Term%5D+OR+sentiment*%5BOther+Term%5D+OR+partner*%5BOther+Term%5D+OR+opinion*%5BOther+Term%5D+OR+role*%5BOther+Term%5D+OR+awareness%5BOther+Term%5D+OR+voice*%5BOther+Term%5D+OR+experience*%5BOther+Term%5D+OR+education%5BOther+Term%5D+OR+&quot;speak+up&quot;%5BOther+Term%5D+OR+attitud*%5BOther+Term%5D+OR+perspectiv*%5BOther+Term%5D+OR+view*%5BOther+Term%5D)+OR+(participat*%5BTitle%5D+OR+empower*%5BTitle%5D+OR+activat*%5BTitle%5D+OR+advoc*%5BTitle%5D+OR+representative*%5BTitle%5D+OR+involv*%5BTitle%5D+OR+engag*%5BTitle%5D+OR+collaborat*%5BTitle%5D+OR+consult*%5BTitle%5D+OR+contribut*%5BTitle%5D+OR+willingness%5BTitle%5D+OR+intention*%5BTitle%5D+OR+sentiment*%5BTitle%5D+OR+partner*%5BTitle%5D+OR+opinion*%5BTitle%5D+OR+role*%5BTitle%5D+OR+awareness%5BTitle%5D+OR+voice*%5BTitle%5D+OR+experience*%5BTitle%5D+OR+education%5BTitle%5D+OR+&quot;speak+up&quot;%5BTitle%5D+OR+attitud*%5BTitle%5D+OR+perspectiv*%5BTitle%5D+OR+view*%5BTitle%5D))&amp;sort=relevance&amp;size=200&amp;ac=no" TargetMode="External"/><Relationship Id="rId19" Type="http://schemas.openxmlformats.org/officeDocument/2006/relationships/hyperlink" Target="https://pubmed.ncbi.nlm.nih.gov/?term=longquerya1adbca6d3aaaad70371&amp;sort=relevance&amp;size=200&amp;ac=no" TargetMode="External"/><Relationship Id="rId20" Type="http://schemas.openxmlformats.org/officeDocument/2006/relationships/hyperlink" Target="https://pubmed.ncbi.nlm.nih.gov/?term=(Afghan*%5BAffiliation%5D+OR+Bahrain*%5BAffiliation%5D+OR+Djibout*%5BAffiliation%5D+OR+Egypt*%5BAffiliation%5D+OR+Iran*%5BAffiliation%5D+OR+Iraq*%5BAffiliation%5D+OR+Jordan*%5BAffiliation%5D+OR+Kuwait*%5BAffiliation%5D+OR+Leban*%5BAffiliation%5D+OR+Libya*%5BAffiliation%5D+OR+Morocc*%5BAffiliation%5D+OR+Palestin*%5BAffiliation%5D+OR+Oman*%5BAffiliation%5D+OR+Pakistan*%5BAffiliation%5D+OR+Qatar*%5BAffiliation%5D+OR+Saudi%5BAffiliation%5D+OR+Somal*%5BAffiliation%5D+OR+Sudan*%5BAffiliation%5D+OR+Syria*%5BAffiliation%5D+OR+Tunis*%5BAffiliation%5D+OR+Emirate*%5BAffiliation%5D+OR+Yemen*%5BAffiliation%5D+OR+Gaza*%5BAffiliation%5D+OR+&quot;middle+east&quot;%5BAffiliation%5D+OR+&quot;Eastern+Mediterranean&quot;%5BAffiliation%5D)+OR+(Afghan*%5BText+Word%5D+OR+Bahrain*%5BText+Word%5D+OR+Djibout*%5BText+Word%5D+OR+Egypt*%5BText+Word%5D+OR+Iran*%5BText+Word%5D+OR+Iraq*%5BText+Word%5D+OR+Jordan*%5BText+Word%5D+OR+Kuwait*%5BText+Word%5D+OR+Leban*%5BText+Word%5D+OR+Libya*%5BText+Word%5D+OR+Morocc*%5BText+Word%5D+OR+Palestin*%5BText+Word%5D+OR+Oman*%5BText+Word%5D+OR+Pakistan*%5BText+Word%5D+OR+Qatar*%5BText+Word%5D+OR+Saudi%5BText+Word%5D+OR+Somal*%5BText+Word%5D+OR+Sudan*%5BText+Word%5D+OR+Syria*%5BText+Word%5D+OR+Tunis*%5BText+Word%5D+OR+Emirate*%5BText+Word%5D+OR+Yemen*%5BText+Word%5D+OR+Gaza*%5BText+Word%5D+OR+&quot;middle+east&quot;%5BText+Word%5D+OR+&quot;Eastern+Mediterranean&quot;%5BText+Word%5D)&amp;sort=relevance&amp;size=200&amp;ac=no" TargetMode="External"/><Relationship Id="rId21" Type="http://schemas.openxmlformats.org/officeDocument/2006/relationships/hyperlink" Target="https://pubmed.ncbi.nlm.nih.gov/?term=longquery51815214eff06c081660&amp;sort=relevance&amp;size=200&amp;ac=no" TargetMode="Externa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8T15:37:00Z</dcterms:created>
  <dc:creator>ADMIN</dc:creator>
  <dc:description/>
  <cp:keywords/>
  <dc:language>en-US</dc:language>
  <cp:lastModifiedBy>A</cp:lastModifiedBy>
  <dcterms:modified xsi:type="dcterms:W3CDTF">2024-05-27T15:23: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97d4e761c2913900c536c339b021f892b7276935e8ffbad25c63e16fb8ea35</vt:lpwstr>
  </property>
</Properties>
</file>